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A454A" w14:textId="3479C17C" w:rsidR="002B2D3C" w:rsidRDefault="00AC5864" w:rsidP="00AC58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586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C5864">
        <w:rPr>
          <w:rFonts w:ascii="Times New Roman" w:hAnsi="Times New Roman" w:cs="Times New Roman"/>
          <w:b/>
          <w:bCs/>
          <w:sz w:val="24"/>
          <w:szCs w:val="24"/>
        </w:rPr>
        <w:t>upplementary 1</w:t>
      </w:r>
      <w:r>
        <w:rPr>
          <w:rFonts w:ascii="Times New Roman" w:hAnsi="Times New Roman" w:cs="Times New Roman"/>
          <w:sz w:val="24"/>
          <w:szCs w:val="24"/>
        </w:rPr>
        <w:t>. Mean</w:t>
      </w:r>
      <w:r w:rsidRPr="00AC5864">
        <w:rPr>
          <w:rFonts w:ascii="Times New Roman" w:hAnsi="Times New Roman" w:cs="Times New Roman"/>
          <w:sz w:val="24"/>
          <w:szCs w:val="24"/>
        </w:rPr>
        <w:t xml:space="preserve"> scores of the frequency of experience and noise level for each noise sour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311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(N = 148)</w:t>
      </w:r>
    </w:p>
    <w:p w14:paraId="63CAB28F" w14:textId="72311035" w:rsidR="00AC5864" w:rsidRDefault="00AC5864" w:rsidP="00AC58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C5864" w14:paraId="6F3719C9" w14:textId="77777777" w:rsidTr="001522C6">
        <w:trPr>
          <w:trHeight w:val="113"/>
        </w:trPr>
        <w:tc>
          <w:tcPr>
            <w:tcW w:w="3005" w:type="dxa"/>
            <w:vMerge w:val="restart"/>
            <w:tcBorders>
              <w:top w:val="single" w:sz="12" w:space="0" w:color="auto"/>
            </w:tcBorders>
          </w:tcPr>
          <w:p w14:paraId="026F03DC" w14:textId="48DA7034" w:rsidR="00AC5864" w:rsidRDefault="00AC5864" w:rsidP="00AC5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se source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1322DB98" w14:textId="6262CF0A" w:rsidR="00AC5864" w:rsidRDefault="00AC5864" w:rsidP="00AC5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experience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5D10F941" w14:textId="25349B49" w:rsidR="00AC5864" w:rsidRDefault="00AC5864" w:rsidP="00AC5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ise level</w:t>
            </w:r>
          </w:p>
        </w:tc>
      </w:tr>
      <w:tr w:rsidR="00AC5864" w14:paraId="72809ECF" w14:textId="77777777" w:rsidTr="001522C6">
        <w:trPr>
          <w:trHeight w:val="112"/>
        </w:trPr>
        <w:tc>
          <w:tcPr>
            <w:tcW w:w="3005" w:type="dxa"/>
            <w:vMerge/>
            <w:tcBorders>
              <w:bottom w:val="single" w:sz="12" w:space="0" w:color="auto"/>
            </w:tcBorders>
          </w:tcPr>
          <w:p w14:paraId="243D1633" w14:textId="77777777" w:rsidR="00AC5864" w:rsidRDefault="00AC5864" w:rsidP="00AC5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7DFFE9DF" w14:textId="21605153" w:rsidR="00AC5864" w:rsidRDefault="00D55A5E" w:rsidP="00AC5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87C0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568975FF" w14:textId="071C9F51" w:rsidR="00AC5864" w:rsidRPr="00D55A5E" w:rsidRDefault="00D55A5E" w:rsidP="00AC58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87C01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</w:tr>
      <w:tr w:rsidR="00AC5864" w14:paraId="569DE515" w14:textId="77777777" w:rsidTr="001522C6"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14:paraId="02A6DDF6" w14:textId="71FACF61" w:rsidR="00AC5864" w:rsidRDefault="00AC5864" w:rsidP="001522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 factor</w:t>
            </w:r>
          </w:p>
        </w:tc>
      </w:tr>
      <w:tr w:rsidR="00AC5864" w14:paraId="618854D3" w14:textId="77777777" w:rsidTr="001522C6">
        <w:tc>
          <w:tcPr>
            <w:tcW w:w="3005" w:type="dxa"/>
          </w:tcPr>
          <w:p w14:paraId="026A31C0" w14:textId="1D2FD3D2" w:rsidR="00AC5864" w:rsidRDefault="00CF72F0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se from emergency situations</w:t>
            </w:r>
          </w:p>
        </w:tc>
        <w:tc>
          <w:tcPr>
            <w:tcW w:w="3005" w:type="dxa"/>
            <w:vAlign w:val="center"/>
          </w:tcPr>
          <w:p w14:paraId="3F033212" w14:textId="0A43E2A8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51±0.66</w:t>
            </w:r>
          </w:p>
        </w:tc>
        <w:tc>
          <w:tcPr>
            <w:tcW w:w="3006" w:type="dxa"/>
            <w:vAlign w:val="center"/>
          </w:tcPr>
          <w:p w14:paraId="78A4B388" w14:textId="6A59F148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7.87±2.23</w:t>
            </w:r>
          </w:p>
        </w:tc>
      </w:tr>
      <w:tr w:rsidR="00AC5864" w14:paraId="51B6B0EB" w14:textId="77777777" w:rsidTr="001522C6">
        <w:tc>
          <w:tcPr>
            <w:tcW w:w="3005" w:type="dxa"/>
          </w:tcPr>
          <w:p w14:paraId="462B1C90" w14:textId="40825DD2" w:rsidR="00AC5864" w:rsidRDefault="00D66EFA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o</w:t>
            </w:r>
            <w:r w:rsidR="00BA7A0C">
              <w:rPr>
                <w:rFonts w:ascii="Times New Roman" w:hAnsi="Times New Roman" w:cs="Times New Roman"/>
                <w:sz w:val="24"/>
                <w:szCs w:val="24"/>
              </w:rPr>
              <w:t>und of evaluating the patient’s consciousness</w:t>
            </w:r>
          </w:p>
        </w:tc>
        <w:tc>
          <w:tcPr>
            <w:tcW w:w="3005" w:type="dxa"/>
            <w:vAlign w:val="center"/>
          </w:tcPr>
          <w:p w14:paraId="7EF38817" w14:textId="154C55B2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44±0.78</w:t>
            </w:r>
          </w:p>
        </w:tc>
        <w:tc>
          <w:tcPr>
            <w:tcW w:w="3006" w:type="dxa"/>
            <w:vAlign w:val="center"/>
          </w:tcPr>
          <w:p w14:paraId="5FB8DB01" w14:textId="4F9573D4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6.35±2.28</w:t>
            </w:r>
          </w:p>
        </w:tc>
      </w:tr>
      <w:tr w:rsidR="00AC5864" w14:paraId="5137B859" w14:textId="77777777" w:rsidTr="001522C6">
        <w:tc>
          <w:tcPr>
            <w:tcW w:w="3005" w:type="dxa"/>
          </w:tcPr>
          <w:p w14:paraId="68AE155D" w14:textId="38B6E746" w:rsidR="00AC5864" w:rsidRDefault="00CF72F0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ise when </w:t>
            </w:r>
            <w:r w:rsidR="00D66EF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 is hospitalized</w:t>
            </w:r>
          </w:p>
        </w:tc>
        <w:tc>
          <w:tcPr>
            <w:tcW w:w="3005" w:type="dxa"/>
            <w:vAlign w:val="center"/>
          </w:tcPr>
          <w:p w14:paraId="7976837F" w14:textId="4FDD75F7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40±0.71</w:t>
            </w:r>
          </w:p>
        </w:tc>
        <w:tc>
          <w:tcPr>
            <w:tcW w:w="3006" w:type="dxa"/>
            <w:vAlign w:val="center"/>
          </w:tcPr>
          <w:p w14:paraId="529FA2DC" w14:textId="01574307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6.60±2.38</w:t>
            </w:r>
          </w:p>
        </w:tc>
      </w:tr>
      <w:tr w:rsidR="00AC5864" w14:paraId="505053E3" w14:textId="77777777" w:rsidTr="001522C6">
        <w:tc>
          <w:tcPr>
            <w:tcW w:w="3005" w:type="dxa"/>
          </w:tcPr>
          <w:p w14:paraId="61A813C9" w14:textId="779F7917" w:rsidR="00AC5864" w:rsidRPr="00CF72F0" w:rsidRDefault="00CF72F0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rsation of nurses, doctors, staff, and others</w:t>
            </w:r>
          </w:p>
        </w:tc>
        <w:tc>
          <w:tcPr>
            <w:tcW w:w="3005" w:type="dxa"/>
            <w:vAlign w:val="center"/>
          </w:tcPr>
          <w:p w14:paraId="080BDD9D" w14:textId="76C1952E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36±0.75</w:t>
            </w:r>
          </w:p>
        </w:tc>
        <w:tc>
          <w:tcPr>
            <w:tcW w:w="3006" w:type="dxa"/>
            <w:vAlign w:val="center"/>
          </w:tcPr>
          <w:p w14:paraId="4A419079" w14:textId="615DF559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5.94±2.12</w:t>
            </w:r>
          </w:p>
        </w:tc>
      </w:tr>
      <w:tr w:rsidR="00AC5864" w14:paraId="4BBC2019" w14:textId="77777777" w:rsidTr="001522C6">
        <w:tc>
          <w:tcPr>
            <w:tcW w:w="3005" w:type="dxa"/>
          </w:tcPr>
          <w:p w14:paraId="34AF14D1" w14:textId="0AE920B9" w:rsidR="00AC5864" w:rsidRPr="00CF72F0" w:rsidRDefault="00D66EFA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ent’s high voice</w:t>
            </w:r>
          </w:p>
        </w:tc>
        <w:tc>
          <w:tcPr>
            <w:tcW w:w="3005" w:type="dxa"/>
            <w:vAlign w:val="center"/>
          </w:tcPr>
          <w:p w14:paraId="3BBE583D" w14:textId="125496DD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36±0.65</w:t>
            </w:r>
          </w:p>
        </w:tc>
        <w:tc>
          <w:tcPr>
            <w:tcW w:w="3006" w:type="dxa"/>
            <w:vAlign w:val="center"/>
          </w:tcPr>
          <w:p w14:paraId="104BEC7D" w14:textId="537476B9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7.86±2.08</w:t>
            </w:r>
          </w:p>
        </w:tc>
      </w:tr>
      <w:tr w:rsidR="00AC5864" w14:paraId="059B81E4" w14:textId="77777777" w:rsidTr="001522C6">
        <w:tc>
          <w:tcPr>
            <w:tcW w:w="3005" w:type="dxa"/>
          </w:tcPr>
          <w:p w14:paraId="0B282AC3" w14:textId="301C893A" w:rsidR="00AC5864" w:rsidRDefault="00D66EFA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</w:t>
            </w:r>
            <w:r w:rsidR="00CF72F0">
              <w:rPr>
                <w:rFonts w:ascii="Times New Roman" w:hAnsi="Times New Roman" w:cs="Times New Roman"/>
                <w:sz w:val="24"/>
                <w:szCs w:val="24"/>
              </w:rPr>
              <w:t xml:space="preserve">ound of nurses, doctors, </w:t>
            </w:r>
            <w:r w:rsidR="00047C4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CF72F0">
              <w:rPr>
                <w:rFonts w:ascii="Times New Roman" w:hAnsi="Times New Roman" w:cs="Times New Roman"/>
                <w:sz w:val="24"/>
                <w:szCs w:val="24"/>
              </w:rPr>
              <w:t xml:space="preserve"> staff calling each other</w:t>
            </w:r>
          </w:p>
        </w:tc>
        <w:tc>
          <w:tcPr>
            <w:tcW w:w="3005" w:type="dxa"/>
            <w:vAlign w:val="center"/>
          </w:tcPr>
          <w:p w14:paraId="1EFD3FDA" w14:textId="5E67BCF7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28±0.83</w:t>
            </w:r>
          </w:p>
        </w:tc>
        <w:tc>
          <w:tcPr>
            <w:tcW w:w="3006" w:type="dxa"/>
            <w:vAlign w:val="center"/>
          </w:tcPr>
          <w:p w14:paraId="74874CD5" w14:textId="4819794F" w:rsidR="00AC5864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5.47±2.21</w:t>
            </w:r>
          </w:p>
        </w:tc>
      </w:tr>
      <w:tr w:rsidR="00D55A5E" w14:paraId="5B574630" w14:textId="77777777" w:rsidTr="001522C6">
        <w:tc>
          <w:tcPr>
            <w:tcW w:w="3005" w:type="dxa"/>
          </w:tcPr>
          <w:p w14:paraId="7C9EED68" w14:textId="24BBAA21" w:rsidR="00D55A5E" w:rsidRDefault="00D66EFA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E5B6D">
              <w:rPr>
                <w:rFonts w:ascii="Times New Roman" w:hAnsi="Times New Roman" w:cs="Times New Roman"/>
                <w:sz w:val="24"/>
                <w:szCs w:val="24"/>
              </w:rPr>
              <w:t>andover between nurses</w:t>
            </w:r>
          </w:p>
        </w:tc>
        <w:tc>
          <w:tcPr>
            <w:tcW w:w="3005" w:type="dxa"/>
            <w:vAlign w:val="center"/>
          </w:tcPr>
          <w:p w14:paraId="7806997A" w14:textId="0A45DE95" w:rsidR="00D55A5E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28±0.83</w:t>
            </w:r>
          </w:p>
        </w:tc>
        <w:tc>
          <w:tcPr>
            <w:tcW w:w="3006" w:type="dxa"/>
            <w:vAlign w:val="center"/>
          </w:tcPr>
          <w:p w14:paraId="303AD056" w14:textId="2C819986" w:rsidR="00D55A5E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5.41±2.40</w:t>
            </w:r>
          </w:p>
        </w:tc>
      </w:tr>
      <w:tr w:rsidR="00D55A5E" w14:paraId="36C0D634" w14:textId="77777777" w:rsidTr="001522C6">
        <w:tc>
          <w:tcPr>
            <w:tcW w:w="3005" w:type="dxa"/>
          </w:tcPr>
          <w:p w14:paraId="15F049E6" w14:textId="34F03E77" w:rsidR="005E7F6A" w:rsidRDefault="005E7F6A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ound of </w:t>
            </w:r>
            <w:r w:rsidR="00D66EF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lephone conversation</w:t>
            </w:r>
          </w:p>
        </w:tc>
        <w:tc>
          <w:tcPr>
            <w:tcW w:w="3005" w:type="dxa"/>
            <w:vAlign w:val="center"/>
          </w:tcPr>
          <w:p w14:paraId="3E4FB20E" w14:textId="6EB3D05D" w:rsidR="00D55A5E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21±0.87</w:t>
            </w:r>
          </w:p>
        </w:tc>
        <w:tc>
          <w:tcPr>
            <w:tcW w:w="3006" w:type="dxa"/>
            <w:vAlign w:val="center"/>
          </w:tcPr>
          <w:p w14:paraId="126E9117" w14:textId="3515D88F" w:rsidR="00D55A5E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5.06±2.28</w:t>
            </w:r>
          </w:p>
        </w:tc>
      </w:tr>
      <w:tr w:rsidR="005E7F6A" w14:paraId="75DAD2F0" w14:textId="77777777" w:rsidTr="001522C6">
        <w:tc>
          <w:tcPr>
            <w:tcW w:w="3005" w:type="dxa"/>
          </w:tcPr>
          <w:p w14:paraId="55D9DAD1" w14:textId="58480CEA" w:rsidR="005E7F6A" w:rsidRPr="005E7F6A" w:rsidRDefault="005E7F6A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ound of tapping on a computer keyboard</w:t>
            </w:r>
          </w:p>
        </w:tc>
        <w:tc>
          <w:tcPr>
            <w:tcW w:w="3005" w:type="dxa"/>
            <w:vAlign w:val="center"/>
          </w:tcPr>
          <w:p w14:paraId="21AC652F" w14:textId="20A367FC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19±0.96</w:t>
            </w:r>
          </w:p>
        </w:tc>
        <w:tc>
          <w:tcPr>
            <w:tcW w:w="3006" w:type="dxa"/>
            <w:vAlign w:val="center"/>
          </w:tcPr>
          <w:p w14:paraId="6DB28D12" w14:textId="0E8A358D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86±2.32</w:t>
            </w:r>
          </w:p>
        </w:tc>
      </w:tr>
      <w:tr w:rsidR="005E7F6A" w14:paraId="5A3AAFA7" w14:textId="77777777" w:rsidTr="001522C6">
        <w:tc>
          <w:tcPr>
            <w:tcW w:w="3005" w:type="dxa"/>
          </w:tcPr>
          <w:p w14:paraId="6FF82991" w14:textId="590A6A33" w:rsidR="005E7F6A" w:rsidRPr="005E7F6A" w:rsidRDefault="002F296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ise when moving the patient</w:t>
            </w:r>
            <w:r w:rsidR="00D66EFA">
              <w:rPr>
                <w:rFonts w:ascii="Times New Roman" w:hAnsi="Times New Roman" w:cs="Times New Roman"/>
                <w:sz w:val="24"/>
                <w:szCs w:val="24"/>
              </w:rPr>
              <w:t xml:space="preserve"> (exit, moving to the examination room, etc.)</w:t>
            </w:r>
          </w:p>
        </w:tc>
        <w:tc>
          <w:tcPr>
            <w:tcW w:w="3005" w:type="dxa"/>
            <w:vAlign w:val="center"/>
          </w:tcPr>
          <w:p w14:paraId="1E5FA114" w14:textId="12C53052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16±0.86</w:t>
            </w:r>
          </w:p>
        </w:tc>
        <w:tc>
          <w:tcPr>
            <w:tcW w:w="3006" w:type="dxa"/>
            <w:vAlign w:val="center"/>
          </w:tcPr>
          <w:p w14:paraId="55B34A6A" w14:textId="7F2095B7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5.32±2.52</w:t>
            </w:r>
          </w:p>
        </w:tc>
      </w:tr>
      <w:tr w:rsidR="005E7F6A" w14:paraId="0041AAF3" w14:textId="77777777" w:rsidTr="001522C6">
        <w:tc>
          <w:tcPr>
            <w:tcW w:w="3005" w:type="dxa"/>
          </w:tcPr>
          <w:p w14:paraId="2AA7BA99" w14:textId="2879A5DC" w:rsidR="005E7F6A" w:rsidRDefault="002F296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sound of opening and closing drawers or doors </w:t>
            </w:r>
          </w:p>
        </w:tc>
        <w:tc>
          <w:tcPr>
            <w:tcW w:w="3005" w:type="dxa"/>
            <w:vAlign w:val="center"/>
          </w:tcPr>
          <w:p w14:paraId="7FAE48C9" w14:textId="6A725623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14±0.95</w:t>
            </w:r>
          </w:p>
        </w:tc>
        <w:tc>
          <w:tcPr>
            <w:tcW w:w="3006" w:type="dxa"/>
            <w:vAlign w:val="center"/>
          </w:tcPr>
          <w:p w14:paraId="5C2B329D" w14:textId="7C34DDC1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4.07±2.37</w:t>
            </w:r>
          </w:p>
        </w:tc>
      </w:tr>
      <w:tr w:rsidR="005E7F6A" w14:paraId="66A32B15" w14:textId="77777777" w:rsidTr="001522C6">
        <w:tc>
          <w:tcPr>
            <w:tcW w:w="3005" w:type="dxa"/>
          </w:tcPr>
          <w:p w14:paraId="17C9A88C" w14:textId="6549178C" w:rsidR="005E7F6A" w:rsidRDefault="0020651E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ise </w:t>
            </w:r>
            <w:r w:rsidR="00D66EFA">
              <w:rPr>
                <w:rFonts w:ascii="Times New Roman" w:hAnsi="Times New Roman" w:cs="Times New Roman"/>
                <w:sz w:val="24"/>
                <w:szCs w:val="24"/>
              </w:rPr>
              <w:t>from various treatments required for patients</w:t>
            </w:r>
          </w:p>
        </w:tc>
        <w:tc>
          <w:tcPr>
            <w:tcW w:w="3005" w:type="dxa"/>
            <w:vAlign w:val="center"/>
          </w:tcPr>
          <w:p w14:paraId="2E53B73C" w14:textId="586BF139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14±0.90</w:t>
            </w:r>
          </w:p>
        </w:tc>
        <w:tc>
          <w:tcPr>
            <w:tcW w:w="3006" w:type="dxa"/>
            <w:vAlign w:val="center"/>
          </w:tcPr>
          <w:p w14:paraId="5CA9515C" w14:textId="3E884743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4.48±2.34</w:t>
            </w:r>
          </w:p>
        </w:tc>
      </w:tr>
      <w:tr w:rsidR="005E7F6A" w14:paraId="7259A2DA" w14:textId="77777777" w:rsidTr="001522C6">
        <w:tc>
          <w:tcPr>
            <w:tcW w:w="3005" w:type="dxa"/>
          </w:tcPr>
          <w:p w14:paraId="3DCCB8A6" w14:textId="1568D1AD" w:rsidR="005E7F6A" w:rsidRDefault="00D66EFA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aning or crying of a patient</w:t>
            </w:r>
          </w:p>
        </w:tc>
        <w:tc>
          <w:tcPr>
            <w:tcW w:w="3005" w:type="dxa"/>
            <w:vAlign w:val="center"/>
          </w:tcPr>
          <w:p w14:paraId="71D48747" w14:textId="3CEFF312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13±0.70</w:t>
            </w:r>
          </w:p>
        </w:tc>
        <w:tc>
          <w:tcPr>
            <w:tcW w:w="3006" w:type="dxa"/>
            <w:vAlign w:val="center"/>
          </w:tcPr>
          <w:p w14:paraId="015699DF" w14:textId="3F4D828F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6.97±2.50</w:t>
            </w:r>
          </w:p>
        </w:tc>
      </w:tr>
      <w:tr w:rsidR="005E7F6A" w14:paraId="29BC9BD8" w14:textId="77777777" w:rsidTr="001522C6">
        <w:tc>
          <w:tcPr>
            <w:tcW w:w="3005" w:type="dxa"/>
          </w:tcPr>
          <w:p w14:paraId="0FCAF1DE" w14:textId="1FA8143E" w:rsidR="005E7F6A" w:rsidRDefault="002F296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ound of </w:t>
            </w:r>
            <w:r w:rsidR="000C718C">
              <w:rPr>
                <w:rFonts w:ascii="Times New Roman" w:hAnsi="Times New Roman" w:cs="Times New Roman"/>
                <w:sz w:val="24"/>
                <w:szCs w:val="24"/>
              </w:rPr>
              <w:t>removing vinyl pac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  <w:vAlign w:val="center"/>
          </w:tcPr>
          <w:p w14:paraId="77AD8F9C" w14:textId="420498E3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10±0.97</w:t>
            </w:r>
          </w:p>
        </w:tc>
        <w:tc>
          <w:tcPr>
            <w:tcW w:w="3006" w:type="dxa"/>
            <w:vAlign w:val="center"/>
          </w:tcPr>
          <w:p w14:paraId="586B5C31" w14:textId="7B84D399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72±2.32</w:t>
            </w:r>
          </w:p>
        </w:tc>
      </w:tr>
      <w:tr w:rsidR="005E7F6A" w14:paraId="079681B5" w14:textId="77777777" w:rsidTr="001522C6">
        <w:tc>
          <w:tcPr>
            <w:tcW w:w="3005" w:type="dxa"/>
          </w:tcPr>
          <w:p w14:paraId="5E29CCBB" w14:textId="550FBFF4" w:rsidR="00DD1034" w:rsidRDefault="00DD103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ise when </w:t>
            </w:r>
            <w:r w:rsidR="001927A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66EFA">
              <w:rPr>
                <w:rFonts w:ascii="Times New Roman" w:hAnsi="Times New Roman" w:cs="Times New Roman"/>
                <w:sz w:val="24"/>
                <w:szCs w:val="24"/>
              </w:rPr>
              <w:t xml:space="preserve">staff of various occupations </w:t>
            </w:r>
            <w:r w:rsidR="00196C27"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</w:p>
        </w:tc>
        <w:tc>
          <w:tcPr>
            <w:tcW w:w="3005" w:type="dxa"/>
            <w:vAlign w:val="center"/>
          </w:tcPr>
          <w:p w14:paraId="04A01015" w14:textId="6A28035E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07±0.83</w:t>
            </w:r>
          </w:p>
        </w:tc>
        <w:tc>
          <w:tcPr>
            <w:tcW w:w="3006" w:type="dxa"/>
            <w:vAlign w:val="center"/>
          </w:tcPr>
          <w:p w14:paraId="0B95A98F" w14:textId="2FDB8BD5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4.85±2.26</w:t>
            </w:r>
          </w:p>
        </w:tc>
      </w:tr>
      <w:tr w:rsidR="005E7F6A" w14:paraId="1F6C2911" w14:textId="77777777" w:rsidTr="001522C6">
        <w:tc>
          <w:tcPr>
            <w:tcW w:w="3005" w:type="dxa"/>
          </w:tcPr>
          <w:p w14:paraId="7CD8E870" w14:textId="78FA6BAD" w:rsidR="005E7F6A" w:rsidRDefault="0020651E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laughter of nurses, doctors, </w:t>
            </w:r>
            <w:r w:rsidR="00DE318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ff</w:t>
            </w:r>
          </w:p>
        </w:tc>
        <w:tc>
          <w:tcPr>
            <w:tcW w:w="3005" w:type="dxa"/>
            <w:vAlign w:val="center"/>
          </w:tcPr>
          <w:p w14:paraId="2859FCD0" w14:textId="77169C1B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3.03±0.69</w:t>
            </w:r>
          </w:p>
        </w:tc>
        <w:tc>
          <w:tcPr>
            <w:tcW w:w="3006" w:type="dxa"/>
            <w:vAlign w:val="center"/>
          </w:tcPr>
          <w:p w14:paraId="1F446F3D" w14:textId="5CB6114B" w:rsidR="005E7F6A" w:rsidRDefault="001E615E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5E">
              <w:rPr>
                <w:rFonts w:ascii="Times New Roman" w:hAnsi="Times New Roman" w:cs="Times New Roman"/>
                <w:sz w:val="24"/>
                <w:szCs w:val="24"/>
              </w:rPr>
              <w:t>5.67±2.28</w:t>
            </w:r>
          </w:p>
        </w:tc>
      </w:tr>
      <w:tr w:rsidR="005E7F6A" w14:paraId="6FBB9E2C" w14:textId="77777777" w:rsidTr="001522C6">
        <w:tc>
          <w:tcPr>
            <w:tcW w:w="3005" w:type="dxa"/>
          </w:tcPr>
          <w:p w14:paraId="2F790806" w14:textId="2149AA5C" w:rsidR="005E7F6A" w:rsidRPr="00DE318C" w:rsidRDefault="00DE318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sound of greeting each other </w:t>
            </w:r>
            <w:r w:rsidR="001927AA">
              <w:rPr>
                <w:rFonts w:ascii="Times New Roman" w:hAnsi="Times New Roman" w:cs="Times New Roman"/>
                <w:sz w:val="24"/>
                <w:szCs w:val="24"/>
              </w:rPr>
              <w:t>during the shift</w:t>
            </w:r>
          </w:p>
        </w:tc>
        <w:tc>
          <w:tcPr>
            <w:tcW w:w="3005" w:type="dxa"/>
            <w:vAlign w:val="center"/>
          </w:tcPr>
          <w:p w14:paraId="5135A505" w14:textId="43057FE3" w:rsidR="005E7F6A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3±0.96</w:t>
            </w:r>
          </w:p>
        </w:tc>
        <w:tc>
          <w:tcPr>
            <w:tcW w:w="3006" w:type="dxa"/>
            <w:vAlign w:val="center"/>
          </w:tcPr>
          <w:p w14:paraId="12089EAA" w14:textId="21CF439D" w:rsidR="005E7F6A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54±2.33</w:t>
            </w:r>
          </w:p>
        </w:tc>
      </w:tr>
      <w:tr w:rsidR="005E7F6A" w14:paraId="764C0481" w14:textId="77777777" w:rsidTr="001522C6">
        <w:tc>
          <w:tcPr>
            <w:tcW w:w="3005" w:type="dxa"/>
          </w:tcPr>
          <w:p w14:paraId="3DEF7AB5" w14:textId="0A6190C2" w:rsidR="00F90F6C" w:rsidRDefault="00F90F6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ise during medical rounds</w:t>
            </w:r>
          </w:p>
        </w:tc>
        <w:tc>
          <w:tcPr>
            <w:tcW w:w="3005" w:type="dxa"/>
            <w:vAlign w:val="center"/>
          </w:tcPr>
          <w:p w14:paraId="27433BA3" w14:textId="06F910AF" w:rsidR="005E7F6A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1±0.92</w:t>
            </w:r>
          </w:p>
        </w:tc>
        <w:tc>
          <w:tcPr>
            <w:tcW w:w="3006" w:type="dxa"/>
            <w:vAlign w:val="center"/>
          </w:tcPr>
          <w:p w14:paraId="59539370" w14:textId="2795670C" w:rsidR="005E7F6A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47±2.24</w:t>
            </w:r>
          </w:p>
        </w:tc>
      </w:tr>
      <w:tr w:rsidR="005E7F6A" w14:paraId="0AE99F8B" w14:textId="77777777" w:rsidTr="001522C6">
        <w:tc>
          <w:tcPr>
            <w:tcW w:w="3005" w:type="dxa"/>
          </w:tcPr>
          <w:p w14:paraId="1ACB7315" w14:textId="33A24AD1" w:rsidR="00DE318C" w:rsidRDefault="00F90F6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ound of the p</w:t>
            </w:r>
            <w:r w:rsidR="00DE318C">
              <w:rPr>
                <w:rFonts w:ascii="Times New Roman" w:hAnsi="Times New Roman" w:cs="Times New Roman"/>
                <w:sz w:val="24"/>
                <w:szCs w:val="24"/>
              </w:rPr>
              <w:t>atient’s cough</w:t>
            </w:r>
          </w:p>
        </w:tc>
        <w:tc>
          <w:tcPr>
            <w:tcW w:w="3005" w:type="dxa"/>
            <w:vAlign w:val="center"/>
          </w:tcPr>
          <w:p w14:paraId="0A0AB876" w14:textId="0195E0B8" w:rsidR="005E7F6A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9±0.79</w:t>
            </w:r>
          </w:p>
        </w:tc>
        <w:tc>
          <w:tcPr>
            <w:tcW w:w="3006" w:type="dxa"/>
            <w:vAlign w:val="center"/>
          </w:tcPr>
          <w:p w14:paraId="58533373" w14:textId="53B10431" w:rsidR="005E7F6A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5.07±2.31</w:t>
            </w:r>
          </w:p>
        </w:tc>
      </w:tr>
      <w:tr w:rsidR="00DE318C" w14:paraId="3E3920F0" w14:textId="77777777" w:rsidTr="001522C6">
        <w:tc>
          <w:tcPr>
            <w:tcW w:w="3005" w:type="dxa"/>
          </w:tcPr>
          <w:p w14:paraId="709841FE" w14:textId="4CFA8FBC" w:rsidR="00DE318C" w:rsidRDefault="00DE318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sound of </w:t>
            </w:r>
            <w:r w:rsidR="001927AA">
              <w:rPr>
                <w:rFonts w:ascii="Times New Roman" w:hAnsi="Times New Roman" w:cs="Times New Roman"/>
                <w:sz w:val="24"/>
                <w:szCs w:val="24"/>
              </w:rPr>
              <w:t>medication preparation</w:t>
            </w:r>
          </w:p>
        </w:tc>
        <w:tc>
          <w:tcPr>
            <w:tcW w:w="3005" w:type="dxa"/>
            <w:vAlign w:val="center"/>
          </w:tcPr>
          <w:p w14:paraId="1C28A709" w14:textId="72D6BDE7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8±1.05</w:t>
            </w:r>
          </w:p>
        </w:tc>
        <w:tc>
          <w:tcPr>
            <w:tcW w:w="3006" w:type="dxa"/>
            <w:vAlign w:val="center"/>
          </w:tcPr>
          <w:p w14:paraId="5E9CBE30" w14:textId="46F747B4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29±2.22</w:t>
            </w:r>
          </w:p>
        </w:tc>
      </w:tr>
      <w:tr w:rsidR="00DE318C" w14:paraId="408ECEC8" w14:textId="77777777" w:rsidTr="001522C6">
        <w:tc>
          <w:tcPr>
            <w:tcW w:w="3005" w:type="dxa"/>
          </w:tcPr>
          <w:p w14:paraId="30B16770" w14:textId="7661D540" w:rsidR="00B316E2" w:rsidRPr="00B316E2" w:rsidRDefault="00BA5FE9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se on</w:t>
            </w:r>
            <w:r w:rsidR="00CF48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athbed</w:t>
            </w:r>
          </w:p>
        </w:tc>
        <w:tc>
          <w:tcPr>
            <w:tcW w:w="3005" w:type="dxa"/>
            <w:vAlign w:val="center"/>
          </w:tcPr>
          <w:p w14:paraId="20D9FBC5" w14:textId="4D0F8317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8±0.90</w:t>
            </w:r>
          </w:p>
        </w:tc>
        <w:tc>
          <w:tcPr>
            <w:tcW w:w="3006" w:type="dxa"/>
            <w:vAlign w:val="center"/>
          </w:tcPr>
          <w:p w14:paraId="659C845D" w14:textId="1C5A79B5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5.36±2.74</w:t>
            </w:r>
          </w:p>
        </w:tc>
      </w:tr>
      <w:tr w:rsidR="00DE318C" w14:paraId="472FCAEC" w14:textId="77777777" w:rsidTr="001522C6">
        <w:tc>
          <w:tcPr>
            <w:tcW w:w="3005" w:type="dxa"/>
          </w:tcPr>
          <w:p w14:paraId="350925D3" w14:textId="220A8771" w:rsidR="00DE318C" w:rsidRPr="00DE318C" w:rsidRDefault="00CF4827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sound of wearing a vinyl apron or gloves</w:t>
            </w:r>
          </w:p>
        </w:tc>
        <w:tc>
          <w:tcPr>
            <w:tcW w:w="3005" w:type="dxa"/>
            <w:vAlign w:val="center"/>
          </w:tcPr>
          <w:p w14:paraId="3AFCDBB5" w14:textId="7D048D4A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6±1.07</w:t>
            </w:r>
          </w:p>
        </w:tc>
        <w:tc>
          <w:tcPr>
            <w:tcW w:w="3006" w:type="dxa"/>
            <w:vAlign w:val="center"/>
          </w:tcPr>
          <w:p w14:paraId="1185703F" w14:textId="4E167244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5±2.29</w:t>
            </w:r>
          </w:p>
        </w:tc>
      </w:tr>
      <w:tr w:rsidR="00DE318C" w14:paraId="2BC81922" w14:textId="77777777" w:rsidTr="001522C6">
        <w:tc>
          <w:tcPr>
            <w:tcW w:w="3005" w:type="dxa"/>
          </w:tcPr>
          <w:p w14:paraId="0F8895C1" w14:textId="75A6C409" w:rsidR="001D1DA7" w:rsidRPr="001D1DA7" w:rsidRDefault="00CF4827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ise </w:t>
            </w:r>
            <w:r w:rsidR="001D1DA7">
              <w:rPr>
                <w:rFonts w:ascii="Times New Roman" w:hAnsi="Times New Roman" w:cs="Times New Roman"/>
                <w:sz w:val="24"/>
                <w:szCs w:val="24"/>
              </w:rPr>
              <w:t>when performing the patient’s position</w:t>
            </w:r>
            <w:r w:rsidR="00C90C50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3005" w:type="dxa"/>
            <w:vAlign w:val="center"/>
          </w:tcPr>
          <w:p w14:paraId="05E5D4AC" w14:textId="0837C347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6±1.03</w:t>
            </w:r>
          </w:p>
        </w:tc>
        <w:tc>
          <w:tcPr>
            <w:tcW w:w="3006" w:type="dxa"/>
            <w:vAlign w:val="center"/>
          </w:tcPr>
          <w:p w14:paraId="5D1C8FDE" w14:textId="744FBB58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65±2.19</w:t>
            </w:r>
          </w:p>
        </w:tc>
      </w:tr>
      <w:tr w:rsidR="00DE318C" w14:paraId="5A7E15D1" w14:textId="77777777" w:rsidTr="001522C6">
        <w:tc>
          <w:tcPr>
            <w:tcW w:w="3005" w:type="dxa"/>
          </w:tcPr>
          <w:p w14:paraId="27E9B063" w14:textId="12D4FF4A" w:rsidR="00CF4827" w:rsidRPr="00CF4827" w:rsidRDefault="00CF4827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ise when </w:t>
            </w:r>
            <w:r w:rsidR="001D1DA7">
              <w:rPr>
                <w:rFonts w:ascii="Times New Roman" w:hAnsi="Times New Roman" w:cs="Times New Roman"/>
                <w:sz w:val="24"/>
                <w:szCs w:val="24"/>
              </w:rPr>
              <w:t>educati</w:t>
            </w:r>
            <w:r w:rsidR="00C90C50">
              <w:rPr>
                <w:rFonts w:ascii="Times New Roman" w:hAnsi="Times New Roman" w:cs="Times New Roman"/>
                <w:sz w:val="24"/>
                <w:szCs w:val="24"/>
              </w:rPr>
              <w:t>ng patients or families</w:t>
            </w:r>
          </w:p>
        </w:tc>
        <w:tc>
          <w:tcPr>
            <w:tcW w:w="3005" w:type="dxa"/>
            <w:vAlign w:val="center"/>
          </w:tcPr>
          <w:p w14:paraId="4B209A2F" w14:textId="033F7BB4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9±0.80</w:t>
            </w:r>
          </w:p>
        </w:tc>
        <w:tc>
          <w:tcPr>
            <w:tcW w:w="3006" w:type="dxa"/>
            <w:vAlign w:val="center"/>
          </w:tcPr>
          <w:p w14:paraId="3CC7DD35" w14:textId="3DB4F55F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65±2.12</w:t>
            </w:r>
          </w:p>
        </w:tc>
      </w:tr>
      <w:tr w:rsidR="00DE318C" w14:paraId="22CBB7C8" w14:textId="77777777" w:rsidTr="001522C6">
        <w:tc>
          <w:tcPr>
            <w:tcW w:w="3005" w:type="dxa"/>
          </w:tcPr>
          <w:p w14:paraId="3217CB6B" w14:textId="08226B11" w:rsidR="00DE318C" w:rsidRDefault="00047C44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sound of tidying </w:t>
            </w:r>
            <w:r w:rsidR="00FC3A4B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</w:p>
        </w:tc>
        <w:tc>
          <w:tcPr>
            <w:tcW w:w="3005" w:type="dxa"/>
            <w:vAlign w:val="center"/>
          </w:tcPr>
          <w:p w14:paraId="55E38F34" w14:textId="6B587BC5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8±1.02</w:t>
            </w:r>
          </w:p>
        </w:tc>
        <w:tc>
          <w:tcPr>
            <w:tcW w:w="3006" w:type="dxa"/>
            <w:vAlign w:val="center"/>
          </w:tcPr>
          <w:p w14:paraId="15F994BC" w14:textId="75293724" w:rsidR="00DE318C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9±2.17</w:t>
            </w:r>
          </w:p>
        </w:tc>
      </w:tr>
      <w:tr w:rsidR="00C90C50" w14:paraId="4659AB06" w14:textId="77777777" w:rsidTr="001522C6">
        <w:tc>
          <w:tcPr>
            <w:tcW w:w="3005" w:type="dxa"/>
          </w:tcPr>
          <w:p w14:paraId="6B4CB3F2" w14:textId="2435F5F2" w:rsidR="00C90C50" w:rsidRDefault="00047C4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sound of cleaning the floor or surrounding environment </w:t>
            </w:r>
          </w:p>
        </w:tc>
        <w:tc>
          <w:tcPr>
            <w:tcW w:w="3005" w:type="dxa"/>
            <w:vAlign w:val="center"/>
          </w:tcPr>
          <w:p w14:paraId="78A02A5F" w14:textId="33DA11C3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7±1.05</w:t>
            </w:r>
          </w:p>
        </w:tc>
        <w:tc>
          <w:tcPr>
            <w:tcW w:w="3006" w:type="dxa"/>
            <w:vAlign w:val="center"/>
          </w:tcPr>
          <w:p w14:paraId="3386683D" w14:textId="60E77A5B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0±2.22</w:t>
            </w:r>
          </w:p>
        </w:tc>
      </w:tr>
      <w:tr w:rsidR="00C90C50" w14:paraId="34125FBB" w14:textId="77777777" w:rsidTr="001522C6">
        <w:tc>
          <w:tcPr>
            <w:tcW w:w="3005" w:type="dxa"/>
          </w:tcPr>
          <w:p w14:paraId="1C1CF7BC" w14:textId="0BC75896" w:rsidR="00C90C50" w:rsidRPr="00047C44" w:rsidRDefault="00047C4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ound of opening and closing the trash can</w:t>
            </w:r>
          </w:p>
        </w:tc>
        <w:tc>
          <w:tcPr>
            <w:tcW w:w="3005" w:type="dxa"/>
            <w:vAlign w:val="center"/>
          </w:tcPr>
          <w:p w14:paraId="1E58A20B" w14:textId="1E4F6542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5±1.01</w:t>
            </w:r>
          </w:p>
        </w:tc>
        <w:tc>
          <w:tcPr>
            <w:tcW w:w="3006" w:type="dxa"/>
            <w:vAlign w:val="center"/>
          </w:tcPr>
          <w:p w14:paraId="494D430F" w14:textId="46D023A9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20±2.32</w:t>
            </w:r>
          </w:p>
        </w:tc>
      </w:tr>
      <w:tr w:rsidR="00C90C50" w14:paraId="5F21A51F" w14:textId="77777777" w:rsidTr="001522C6">
        <w:tc>
          <w:tcPr>
            <w:tcW w:w="3005" w:type="dxa"/>
          </w:tcPr>
          <w:p w14:paraId="73F5D490" w14:textId="4587A48E" w:rsidR="00C90C50" w:rsidRDefault="00CD4CC7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E451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047C44">
              <w:rPr>
                <w:rFonts w:ascii="Times New Roman" w:hAnsi="Times New Roman" w:cs="Times New Roman"/>
                <w:sz w:val="24"/>
                <w:szCs w:val="24"/>
              </w:rPr>
              <w:t>ootste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1D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7C44">
              <w:rPr>
                <w:rFonts w:ascii="Times New Roman" w:hAnsi="Times New Roman" w:cs="Times New Roman"/>
                <w:sz w:val="24"/>
                <w:szCs w:val="24"/>
              </w:rPr>
              <w:t>nurses, doctors, and staff</w:t>
            </w:r>
          </w:p>
        </w:tc>
        <w:tc>
          <w:tcPr>
            <w:tcW w:w="3005" w:type="dxa"/>
            <w:vAlign w:val="center"/>
          </w:tcPr>
          <w:p w14:paraId="38E87F57" w14:textId="1862159B" w:rsidR="00C90C50" w:rsidRPr="00CD4CC7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0±1.00</w:t>
            </w:r>
          </w:p>
        </w:tc>
        <w:tc>
          <w:tcPr>
            <w:tcW w:w="3006" w:type="dxa"/>
            <w:vAlign w:val="center"/>
          </w:tcPr>
          <w:p w14:paraId="4A69FD27" w14:textId="310A5D5D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93±2.46</w:t>
            </w:r>
          </w:p>
        </w:tc>
      </w:tr>
      <w:tr w:rsidR="00C90C50" w14:paraId="6ECBB330" w14:textId="77777777" w:rsidTr="001522C6">
        <w:tc>
          <w:tcPr>
            <w:tcW w:w="3005" w:type="dxa"/>
          </w:tcPr>
          <w:p w14:paraId="60333C25" w14:textId="2B721450" w:rsidR="00C90C50" w:rsidRDefault="00E451D3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se when</w:t>
            </w:r>
            <w:r w:rsidR="006D7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ing</w:t>
            </w:r>
            <w:r w:rsidR="006D7FC4">
              <w:rPr>
                <w:rFonts w:ascii="Times New Roman" w:hAnsi="Times New Roman" w:cs="Times New Roman"/>
                <w:sz w:val="24"/>
                <w:szCs w:val="24"/>
              </w:rPr>
              <w:t xml:space="preserve"> linen</w:t>
            </w:r>
          </w:p>
        </w:tc>
        <w:tc>
          <w:tcPr>
            <w:tcW w:w="3005" w:type="dxa"/>
            <w:vAlign w:val="center"/>
          </w:tcPr>
          <w:p w14:paraId="2897363A" w14:textId="125B434A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0±0.97</w:t>
            </w:r>
          </w:p>
        </w:tc>
        <w:tc>
          <w:tcPr>
            <w:tcW w:w="3006" w:type="dxa"/>
            <w:vAlign w:val="center"/>
          </w:tcPr>
          <w:p w14:paraId="4C08204B" w14:textId="0CF01421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50±2.17</w:t>
            </w:r>
          </w:p>
        </w:tc>
      </w:tr>
      <w:tr w:rsidR="00C90C50" w14:paraId="1F09CBEA" w14:textId="77777777" w:rsidTr="001522C6">
        <w:tc>
          <w:tcPr>
            <w:tcW w:w="3005" w:type="dxa"/>
          </w:tcPr>
          <w:p w14:paraId="0CEFB641" w14:textId="6A18CFB8" w:rsidR="006D7FC4" w:rsidRDefault="00196C27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nd from medication administration</w:t>
            </w:r>
          </w:p>
        </w:tc>
        <w:tc>
          <w:tcPr>
            <w:tcW w:w="3005" w:type="dxa"/>
            <w:vAlign w:val="center"/>
          </w:tcPr>
          <w:p w14:paraId="632FA5B7" w14:textId="483E1414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0±1.05</w:t>
            </w:r>
          </w:p>
        </w:tc>
        <w:tc>
          <w:tcPr>
            <w:tcW w:w="3006" w:type="dxa"/>
            <w:vAlign w:val="center"/>
          </w:tcPr>
          <w:p w14:paraId="35F54FF9" w14:textId="42D654A6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8±2.11</w:t>
            </w:r>
          </w:p>
        </w:tc>
      </w:tr>
      <w:tr w:rsidR="00C90C50" w14:paraId="3CD5128E" w14:textId="77777777" w:rsidTr="001522C6">
        <w:tc>
          <w:tcPr>
            <w:tcW w:w="3005" w:type="dxa"/>
          </w:tcPr>
          <w:p w14:paraId="5D286023" w14:textId="4BE349CA" w:rsidR="00C90C50" w:rsidRDefault="00E451D3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sound of pulling out</w:t>
            </w:r>
            <w:r w:rsidR="00CB07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per towel</w:t>
            </w:r>
            <w:r w:rsidR="00CB07B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05" w:type="dxa"/>
            <w:vAlign w:val="center"/>
          </w:tcPr>
          <w:p w14:paraId="70FD0211" w14:textId="37986834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74±1.08</w:t>
            </w:r>
          </w:p>
        </w:tc>
        <w:tc>
          <w:tcPr>
            <w:tcW w:w="3006" w:type="dxa"/>
            <w:vAlign w:val="center"/>
          </w:tcPr>
          <w:p w14:paraId="354540D6" w14:textId="52073085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42±2.13</w:t>
            </w:r>
          </w:p>
        </w:tc>
      </w:tr>
      <w:tr w:rsidR="00C90C50" w14:paraId="58EC1F50" w14:textId="77777777" w:rsidTr="001522C6">
        <w:tc>
          <w:tcPr>
            <w:tcW w:w="3005" w:type="dxa"/>
          </w:tcPr>
          <w:p w14:paraId="1E2CD91A" w14:textId="4AB2A8C1" w:rsidR="00C90C50" w:rsidRPr="00E451D3" w:rsidRDefault="00606D22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nd from washing medical devices</w:t>
            </w:r>
          </w:p>
        </w:tc>
        <w:tc>
          <w:tcPr>
            <w:tcW w:w="3005" w:type="dxa"/>
            <w:vAlign w:val="center"/>
          </w:tcPr>
          <w:p w14:paraId="39916F32" w14:textId="1F016085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70±1.03</w:t>
            </w:r>
          </w:p>
        </w:tc>
        <w:tc>
          <w:tcPr>
            <w:tcW w:w="3006" w:type="dxa"/>
            <w:vAlign w:val="center"/>
          </w:tcPr>
          <w:p w14:paraId="1B63A636" w14:textId="3BC52CA2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2±2.33</w:t>
            </w:r>
          </w:p>
        </w:tc>
      </w:tr>
      <w:tr w:rsidR="00C90C50" w14:paraId="3B21B4FE" w14:textId="77777777" w:rsidTr="001522C6">
        <w:tc>
          <w:tcPr>
            <w:tcW w:w="3005" w:type="dxa"/>
          </w:tcPr>
          <w:p w14:paraId="4C5346EB" w14:textId="7F31295D" w:rsidR="00C90C50" w:rsidRDefault="00E451D3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se when bathing a patient in b</w:t>
            </w:r>
            <w:r w:rsidR="00606D22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3005" w:type="dxa"/>
            <w:vAlign w:val="center"/>
          </w:tcPr>
          <w:p w14:paraId="31D48176" w14:textId="21DC9C2A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46±1.10</w:t>
            </w:r>
          </w:p>
        </w:tc>
        <w:tc>
          <w:tcPr>
            <w:tcW w:w="3006" w:type="dxa"/>
            <w:vAlign w:val="center"/>
          </w:tcPr>
          <w:p w14:paraId="40774869" w14:textId="4F74ACF5" w:rsidR="00C90C50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8±2.23</w:t>
            </w:r>
          </w:p>
        </w:tc>
      </w:tr>
      <w:tr w:rsidR="00E451D3" w14:paraId="59248386" w14:textId="77777777" w:rsidTr="001522C6">
        <w:tc>
          <w:tcPr>
            <w:tcW w:w="3005" w:type="dxa"/>
          </w:tcPr>
          <w:p w14:paraId="631523B4" w14:textId="62C36726" w:rsidR="00635F17" w:rsidRDefault="00E451D3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sound of </w:t>
            </w:r>
            <w:r w:rsidR="00606D2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 snoring</w:t>
            </w:r>
          </w:p>
        </w:tc>
        <w:tc>
          <w:tcPr>
            <w:tcW w:w="3005" w:type="dxa"/>
            <w:vAlign w:val="center"/>
          </w:tcPr>
          <w:p w14:paraId="3D07A61A" w14:textId="0DB745AF" w:rsidR="00E451D3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42±0.81</w:t>
            </w:r>
          </w:p>
        </w:tc>
        <w:tc>
          <w:tcPr>
            <w:tcW w:w="3006" w:type="dxa"/>
            <w:vAlign w:val="center"/>
          </w:tcPr>
          <w:p w14:paraId="697C1AFE" w14:textId="0786A9D8" w:rsidR="00E451D3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05±2.33</w:t>
            </w:r>
          </w:p>
        </w:tc>
      </w:tr>
      <w:tr w:rsidR="00E451D3" w14:paraId="500DFC56" w14:textId="77777777" w:rsidTr="001522C6">
        <w:tc>
          <w:tcPr>
            <w:tcW w:w="3005" w:type="dxa"/>
          </w:tcPr>
          <w:p w14:paraId="70ADB176" w14:textId="6846436A" w:rsidR="00E451D3" w:rsidRPr="00E451D3" w:rsidRDefault="00E451D3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sound of patient</w:t>
            </w:r>
            <w:r w:rsidR="00606D2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lking to </w:t>
            </w:r>
            <w:r w:rsidR="00606D22">
              <w:rPr>
                <w:rFonts w:ascii="Times New Roman" w:hAnsi="Times New Roman" w:cs="Times New Roman"/>
                <w:sz w:val="24"/>
                <w:szCs w:val="24"/>
              </w:rPr>
              <w:t xml:space="preserve">the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</w:t>
            </w:r>
            <w:r w:rsidR="00606D22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visiting hours</w:t>
            </w:r>
          </w:p>
        </w:tc>
        <w:tc>
          <w:tcPr>
            <w:tcW w:w="3005" w:type="dxa"/>
            <w:vAlign w:val="center"/>
          </w:tcPr>
          <w:p w14:paraId="527E00A4" w14:textId="01A866A8" w:rsidR="00E451D3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21±0.87</w:t>
            </w:r>
          </w:p>
        </w:tc>
        <w:tc>
          <w:tcPr>
            <w:tcW w:w="3006" w:type="dxa"/>
            <w:vAlign w:val="center"/>
          </w:tcPr>
          <w:p w14:paraId="46EB6852" w14:textId="1C7C4DF3" w:rsidR="00E451D3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55±2.37</w:t>
            </w:r>
          </w:p>
        </w:tc>
      </w:tr>
      <w:tr w:rsidR="005001E4" w14:paraId="35D0A07C" w14:textId="77777777" w:rsidTr="001522C6">
        <w:tc>
          <w:tcPr>
            <w:tcW w:w="3005" w:type="dxa"/>
          </w:tcPr>
          <w:p w14:paraId="4C5F1E71" w14:textId="75844696" w:rsidR="005001E4" w:rsidRDefault="005001E4" w:rsidP="001522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781FB6C1" w14:textId="3743E3C2" w:rsidR="005001E4" w:rsidRPr="005001E4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0±0.63</w:t>
            </w:r>
          </w:p>
        </w:tc>
        <w:tc>
          <w:tcPr>
            <w:tcW w:w="3006" w:type="dxa"/>
            <w:vAlign w:val="center"/>
          </w:tcPr>
          <w:p w14:paraId="73B304EB" w14:textId="7ECC63BF" w:rsidR="005001E4" w:rsidRPr="005001E4" w:rsidRDefault="005001E4" w:rsidP="001E6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55±1.54</w:t>
            </w:r>
          </w:p>
        </w:tc>
      </w:tr>
      <w:tr w:rsidR="00D55A5E" w14:paraId="1212996C" w14:textId="77777777" w:rsidTr="001522C6">
        <w:tc>
          <w:tcPr>
            <w:tcW w:w="9016" w:type="dxa"/>
            <w:gridSpan w:val="3"/>
          </w:tcPr>
          <w:p w14:paraId="17437600" w14:textId="2DDE4B75" w:rsidR="00D55A5E" w:rsidRDefault="00D55A5E" w:rsidP="001522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cal device factor</w:t>
            </w:r>
          </w:p>
        </w:tc>
      </w:tr>
      <w:tr w:rsidR="00D55A5E" w14:paraId="727C1393" w14:textId="77777777" w:rsidTr="001522C6">
        <w:tc>
          <w:tcPr>
            <w:tcW w:w="3005" w:type="dxa"/>
          </w:tcPr>
          <w:p w14:paraId="74E13648" w14:textId="1E00E65D" w:rsidR="00D55A5E" w:rsidRDefault="00606D22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ous alarm sounds</w:t>
            </w:r>
          </w:p>
        </w:tc>
        <w:tc>
          <w:tcPr>
            <w:tcW w:w="3005" w:type="dxa"/>
            <w:vAlign w:val="center"/>
          </w:tcPr>
          <w:p w14:paraId="7EEC58EB" w14:textId="270181FB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73±0.53</w:t>
            </w:r>
          </w:p>
        </w:tc>
        <w:tc>
          <w:tcPr>
            <w:tcW w:w="3006" w:type="dxa"/>
            <w:vAlign w:val="center"/>
          </w:tcPr>
          <w:p w14:paraId="4C1C3DCF" w14:textId="5DF3E4B4" w:rsidR="00D55A5E" w:rsidRDefault="005001E4" w:rsidP="005001E4">
            <w:pPr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7.76±2.07</w:t>
            </w:r>
          </w:p>
        </w:tc>
      </w:tr>
      <w:tr w:rsidR="00D55A5E" w14:paraId="4B05F275" w14:textId="77777777" w:rsidTr="001522C6">
        <w:tc>
          <w:tcPr>
            <w:tcW w:w="3005" w:type="dxa"/>
          </w:tcPr>
          <w:p w14:paraId="71D473AF" w14:textId="741E8C9D" w:rsidR="00D55A5E" w:rsidRDefault="00606D22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ous bell sounds</w:t>
            </w:r>
          </w:p>
        </w:tc>
        <w:tc>
          <w:tcPr>
            <w:tcW w:w="3005" w:type="dxa"/>
            <w:vAlign w:val="center"/>
          </w:tcPr>
          <w:p w14:paraId="7E66FDDA" w14:textId="2C81C8A5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55±0.65</w:t>
            </w:r>
          </w:p>
        </w:tc>
        <w:tc>
          <w:tcPr>
            <w:tcW w:w="3006" w:type="dxa"/>
            <w:vAlign w:val="center"/>
          </w:tcPr>
          <w:p w14:paraId="50258902" w14:textId="7099C25A" w:rsidR="00D55A5E" w:rsidRDefault="005001E4" w:rsidP="005001E4">
            <w:pPr>
              <w:tabs>
                <w:tab w:val="left" w:pos="200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6.79±2.30</w:t>
            </w:r>
          </w:p>
        </w:tc>
      </w:tr>
      <w:tr w:rsidR="00D55A5E" w14:paraId="504623F7" w14:textId="77777777" w:rsidTr="001522C6">
        <w:tc>
          <w:tcPr>
            <w:tcW w:w="3005" w:type="dxa"/>
          </w:tcPr>
          <w:p w14:paraId="765E5D05" w14:textId="3853A339" w:rsidR="00D55A5E" w:rsidRDefault="00606D22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d of suction device operation</w:t>
            </w:r>
          </w:p>
        </w:tc>
        <w:tc>
          <w:tcPr>
            <w:tcW w:w="3005" w:type="dxa"/>
            <w:vAlign w:val="center"/>
          </w:tcPr>
          <w:p w14:paraId="1D2391A3" w14:textId="5A7E44FB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49±0.73</w:t>
            </w:r>
          </w:p>
        </w:tc>
        <w:tc>
          <w:tcPr>
            <w:tcW w:w="3006" w:type="dxa"/>
            <w:vAlign w:val="center"/>
          </w:tcPr>
          <w:p w14:paraId="7896E7C3" w14:textId="0E4DB09D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6.28±2.30</w:t>
            </w:r>
          </w:p>
        </w:tc>
      </w:tr>
      <w:tr w:rsidR="00D55A5E" w14:paraId="086D3A92" w14:textId="77777777" w:rsidTr="001522C6">
        <w:tc>
          <w:tcPr>
            <w:tcW w:w="3005" w:type="dxa"/>
          </w:tcPr>
          <w:p w14:paraId="70EFF1B6" w14:textId="6E517ACE" w:rsidR="00D55A5E" w:rsidRPr="00606D22" w:rsidRDefault="00606D22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nd of nebulizer operation</w:t>
            </w:r>
          </w:p>
        </w:tc>
        <w:tc>
          <w:tcPr>
            <w:tcW w:w="3005" w:type="dxa"/>
            <w:vAlign w:val="center"/>
          </w:tcPr>
          <w:p w14:paraId="4018D305" w14:textId="326E1A2D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47±0.71</w:t>
            </w:r>
          </w:p>
        </w:tc>
        <w:tc>
          <w:tcPr>
            <w:tcW w:w="3006" w:type="dxa"/>
            <w:vAlign w:val="center"/>
          </w:tcPr>
          <w:p w14:paraId="1364430E" w14:textId="5E5B2AB0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6.28±2.54</w:t>
            </w:r>
          </w:p>
        </w:tc>
      </w:tr>
      <w:tr w:rsidR="00D55A5E" w14:paraId="14A9E79D" w14:textId="77777777" w:rsidTr="001522C6">
        <w:tc>
          <w:tcPr>
            <w:tcW w:w="3005" w:type="dxa"/>
          </w:tcPr>
          <w:p w14:paraId="179F8D8B" w14:textId="2AB9574B" w:rsidR="00D55A5E" w:rsidRDefault="00FA6B0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d of dragging medical equipment, car, bed, or chair</w:t>
            </w:r>
          </w:p>
        </w:tc>
        <w:tc>
          <w:tcPr>
            <w:tcW w:w="3005" w:type="dxa"/>
            <w:vAlign w:val="center"/>
          </w:tcPr>
          <w:p w14:paraId="5F05DD98" w14:textId="3CA6F016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28±0.88</w:t>
            </w:r>
          </w:p>
        </w:tc>
        <w:tc>
          <w:tcPr>
            <w:tcW w:w="3006" w:type="dxa"/>
            <w:vAlign w:val="center"/>
          </w:tcPr>
          <w:p w14:paraId="7F12F0B9" w14:textId="6DBEFF71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5.11±2.50</w:t>
            </w:r>
          </w:p>
        </w:tc>
      </w:tr>
      <w:tr w:rsidR="00D55A5E" w14:paraId="720723E3" w14:textId="77777777" w:rsidTr="001522C6">
        <w:tc>
          <w:tcPr>
            <w:tcW w:w="3005" w:type="dxa"/>
          </w:tcPr>
          <w:p w14:paraId="79CD3BC4" w14:textId="6AFB170E" w:rsidR="00FA6B0C" w:rsidRPr="00FA6B0C" w:rsidRDefault="00FA6B0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ng sound of the barcode printing machine</w:t>
            </w:r>
          </w:p>
        </w:tc>
        <w:tc>
          <w:tcPr>
            <w:tcW w:w="3005" w:type="dxa"/>
            <w:vAlign w:val="center"/>
          </w:tcPr>
          <w:p w14:paraId="517AB8D3" w14:textId="0929DC03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22±0.90</w:t>
            </w:r>
          </w:p>
        </w:tc>
        <w:tc>
          <w:tcPr>
            <w:tcW w:w="3006" w:type="dxa"/>
            <w:vAlign w:val="center"/>
          </w:tcPr>
          <w:p w14:paraId="6C1162C6" w14:textId="4130D5CA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70±2.39</w:t>
            </w:r>
          </w:p>
        </w:tc>
      </w:tr>
      <w:tr w:rsidR="00D55A5E" w14:paraId="35C17D8E" w14:textId="77777777" w:rsidTr="001522C6">
        <w:tc>
          <w:tcPr>
            <w:tcW w:w="3005" w:type="dxa"/>
          </w:tcPr>
          <w:p w14:paraId="4A7AD11F" w14:textId="627581F9" w:rsidR="00D55A5E" w:rsidRDefault="00FA6B0C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d of installing infusion pump</w:t>
            </w:r>
          </w:p>
        </w:tc>
        <w:tc>
          <w:tcPr>
            <w:tcW w:w="3005" w:type="dxa"/>
            <w:vAlign w:val="center"/>
          </w:tcPr>
          <w:p w14:paraId="64B5692D" w14:textId="4F770597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12±0.93</w:t>
            </w:r>
          </w:p>
        </w:tc>
        <w:tc>
          <w:tcPr>
            <w:tcW w:w="3006" w:type="dxa"/>
            <w:vAlign w:val="center"/>
          </w:tcPr>
          <w:p w14:paraId="1E90D82A" w14:textId="7DB6D0EB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76±2.46</w:t>
            </w:r>
          </w:p>
        </w:tc>
      </w:tr>
      <w:tr w:rsidR="005001E4" w14:paraId="3D75B34D" w14:textId="77777777" w:rsidTr="001522C6">
        <w:tc>
          <w:tcPr>
            <w:tcW w:w="3005" w:type="dxa"/>
          </w:tcPr>
          <w:p w14:paraId="352BF20A" w14:textId="77777777" w:rsidR="005001E4" w:rsidRDefault="005001E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71F12C9E" w14:textId="148D8F8B" w:rsidR="005001E4" w:rsidRPr="005001E4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41±0.62</w:t>
            </w:r>
          </w:p>
        </w:tc>
        <w:tc>
          <w:tcPr>
            <w:tcW w:w="3006" w:type="dxa"/>
            <w:vAlign w:val="center"/>
          </w:tcPr>
          <w:p w14:paraId="4C499213" w14:textId="798D8D4E" w:rsidR="005001E4" w:rsidRPr="005001E4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5.96±1.87</w:t>
            </w:r>
          </w:p>
        </w:tc>
      </w:tr>
      <w:tr w:rsidR="00D55A5E" w14:paraId="1F0566D5" w14:textId="77777777" w:rsidTr="001522C6">
        <w:tc>
          <w:tcPr>
            <w:tcW w:w="9016" w:type="dxa"/>
            <w:gridSpan w:val="3"/>
          </w:tcPr>
          <w:p w14:paraId="5C3CAEA9" w14:textId="662198B3" w:rsidR="00D55A5E" w:rsidRDefault="00D55A5E" w:rsidP="001522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vironmental factor</w:t>
            </w:r>
          </w:p>
        </w:tc>
      </w:tr>
      <w:tr w:rsidR="00D55A5E" w14:paraId="5BF158A3" w14:textId="77777777" w:rsidTr="001522C6">
        <w:tc>
          <w:tcPr>
            <w:tcW w:w="3005" w:type="dxa"/>
          </w:tcPr>
          <w:p w14:paraId="024FD866" w14:textId="076C0E0A" w:rsidR="00D55A5E" w:rsidRDefault="00994D8D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nd of an announcement</w:t>
            </w:r>
          </w:p>
        </w:tc>
        <w:tc>
          <w:tcPr>
            <w:tcW w:w="3005" w:type="dxa"/>
            <w:vAlign w:val="center"/>
          </w:tcPr>
          <w:p w14:paraId="4C2D6F0F" w14:textId="2097F7B4" w:rsidR="00D55A5E" w:rsidRDefault="005001E4" w:rsidP="005001E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6±0.80</w:t>
            </w:r>
          </w:p>
        </w:tc>
        <w:tc>
          <w:tcPr>
            <w:tcW w:w="3006" w:type="dxa"/>
            <w:vAlign w:val="center"/>
          </w:tcPr>
          <w:p w14:paraId="060A8086" w14:textId="1A589825" w:rsidR="00D55A5E" w:rsidRDefault="005001E4" w:rsidP="005001E4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5.29±2.37</w:t>
            </w:r>
          </w:p>
        </w:tc>
      </w:tr>
      <w:tr w:rsidR="00D55A5E" w14:paraId="57780BC5" w14:textId="77777777" w:rsidTr="001522C6">
        <w:tc>
          <w:tcPr>
            <w:tcW w:w="3005" w:type="dxa"/>
          </w:tcPr>
          <w:p w14:paraId="4F916488" w14:textId="2929FB6F" w:rsidR="00D55A5E" w:rsidRDefault="00BA7A0C" w:rsidP="001522C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nd of </w:t>
            </w:r>
            <w:r w:rsidR="00994D8D">
              <w:rPr>
                <w:rFonts w:ascii="Times New Roman" w:hAnsi="Times New Roman" w:cs="Times New Roman"/>
                <w:sz w:val="24"/>
                <w:szCs w:val="24"/>
              </w:rPr>
              <w:t xml:space="preserve">water in the sink </w:t>
            </w:r>
          </w:p>
        </w:tc>
        <w:tc>
          <w:tcPr>
            <w:tcW w:w="3005" w:type="dxa"/>
            <w:vAlign w:val="center"/>
          </w:tcPr>
          <w:p w14:paraId="17CAA175" w14:textId="210DAA4A" w:rsidR="00D55A5E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7±1.05</w:t>
            </w:r>
          </w:p>
        </w:tc>
        <w:tc>
          <w:tcPr>
            <w:tcW w:w="3006" w:type="dxa"/>
            <w:vAlign w:val="center"/>
          </w:tcPr>
          <w:p w14:paraId="53A0B622" w14:textId="53D1938A" w:rsidR="00D55A5E" w:rsidRDefault="005001E4" w:rsidP="005001E4">
            <w:pPr>
              <w:tabs>
                <w:tab w:val="left" w:pos="211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7±2.21</w:t>
            </w:r>
          </w:p>
        </w:tc>
      </w:tr>
      <w:tr w:rsidR="00FA6B0C" w14:paraId="6933076A" w14:textId="77777777" w:rsidTr="001522C6">
        <w:tc>
          <w:tcPr>
            <w:tcW w:w="3005" w:type="dxa"/>
          </w:tcPr>
          <w:p w14:paraId="56144F96" w14:textId="758D6923" w:rsidR="00FA6B0C" w:rsidRDefault="00994D8D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d of air conditioner or ventilation</w:t>
            </w:r>
          </w:p>
        </w:tc>
        <w:tc>
          <w:tcPr>
            <w:tcW w:w="3005" w:type="dxa"/>
            <w:vAlign w:val="center"/>
          </w:tcPr>
          <w:p w14:paraId="643E168A" w14:textId="2ECA227C" w:rsidR="00FA6B0C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89±1.00</w:t>
            </w:r>
          </w:p>
        </w:tc>
        <w:tc>
          <w:tcPr>
            <w:tcW w:w="3006" w:type="dxa"/>
            <w:vAlign w:val="center"/>
          </w:tcPr>
          <w:p w14:paraId="3CF39F4C" w14:textId="751E68C5" w:rsidR="00FA6B0C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93±2.50</w:t>
            </w:r>
          </w:p>
        </w:tc>
      </w:tr>
      <w:tr w:rsidR="005001E4" w14:paraId="4F6842DD" w14:textId="77777777" w:rsidTr="001522C6">
        <w:tc>
          <w:tcPr>
            <w:tcW w:w="3005" w:type="dxa"/>
          </w:tcPr>
          <w:p w14:paraId="7FD628B4" w14:textId="77777777" w:rsidR="005001E4" w:rsidRDefault="005001E4" w:rsidP="001522C6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55E48A0F" w14:textId="068EE78F" w:rsidR="005001E4" w:rsidRPr="005001E4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2.97±0.83</w:t>
            </w:r>
          </w:p>
        </w:tc>
        <w:tc>
          <w:tcPr>
            <w:tcW w:w="3006" w:type="dxa"/>
            <w:vAlign w:val="center"/>
          </w:tcPr>
          <w:p w14:paraId="3B914747" w14:textId="4E3DB328" w:rsidR="005001E4" w:rsidRPr="005001E4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74±1.55</w:t>
            </w:r>
          </w:p>
        </w:tc>
      </w:tr>
      <w:tr w:rsidR="005001E4" w14:paraId="3B31291E" w14:textId="77777777" w:rsidTr="001522C6">
        <w:tc>
          <w:tcPr>
            <w:tcW w:w="3005" w:type="dxa"/>
            <w:tcBorders>
              <w:bottom w:val="single" w:sz="12" w:space="0" w:color="auto"/>
            </w:tcBorders>
          </w:tcPr>
          <w:p w14:paraId="0090018C" w14:textId="4996B110" w:rsidR="005001E4" w:rsidRDefault="001522C6" w:rsidP="00500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2F980B30" w14:textId="61AED1D1" w:rsidR="005001E4" w:rsidRPr="005001E4" w:rsidRDefault="005001E4" w:rsidP="0050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3.06±0.62</w:t>
            </w:r>
          </w:p>
        </w:tc>
        <w:tc>
          <w:tcPr>
            <w:tcW w:w="3006" w:type="dxa"/>
            <w:tcBorders>
              <w:bottom w:val="single" w:sz="12" w:space="0" w:color="auto"/>
            </w:tcBorders>
            <w:vAlign w:val="center"/>
          </w:tcPr>
          <w:p w14:paraId="76F1F42C" w14:textId="2A15F5A4" w:rsidR="005001E4" w:rsidRPr="005001E4" w:rsidRDefault="005001E4" w:rsidP="005001E4">
            <w:pPr>
              <w:tabs>
                <w:tab w:val="left" w:pos="205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E4">
              <w:rPr>
                <w:rFonts w:ascii="Times New Roman" w:hAnsi="Times New Roman" w:cs="Times New Roman"/>
                <w:sz w:val="24"/>
                <w:szCs w:val="24"/>
              </w:rPr>
              <w:t>4.74±1.55</w:t>
            </w:r>
          </w:p>
        </w:tc>
      </w:tr>
    </w:tbl>
    <w:p w14:paraId="42DD9E8D" w14:textId="2A03CCBB" w:rsidR="00AC5864" w:rsidRPr="008B2962" w:rsidRDefault="00AC5864" w:rsidP="005001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C5864" w:rsidRPr="008B2962" w:rsidSect="00AC586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0D99A" w16cex:dateUtc="2022-11-17T07:02:00Z"/>
  <w16cex:commentExtensible w16cex:durableId="2798B276" w16cex:dateUtc="2023-02-16T04:47:00Z"/>
  <w16cex:commentExtensible w16cex:durableId="2798B370" w16cex:dateUtc="2023-02-16T04:51:00Z"/>
  <w16cex:commentExtensible w16cex:durableId="2798B38B" w16cex:dateUtc="2023-02-16T04:52:00Z"/>
  <w16cex:commentExtensible w16cex:durableId="2798B394" w16cex:dateUtc="2023-02-16T04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B318A8" w16cid:durableId="2720D99A"/>
  <w16cid:commentId w16cid:paraId="6E94D2E4" w16cid:durableId="2798B276"/>
  <w16cid:commentId w16cid:paraId="01E91DC8" w16cid:durableId="2798B370"/>
  <w16cid:commentId w16cid:paraId="43CE29A8" w16cid:durableId="2798B38B"/>
  <w16cid:commentId w16cid:paraId="19B9091C" w16cid:durableId="2798B39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05BF6" w14:textId="77777777" w:rsidR="00022B78" w:rsidRDefault="00022B78" w:rsidP="008B2962">
      <w:pPr>
        <w:spacing w:after="0" w:line="240" w:lineRule="auto"/>
      </w:pPr>
      <w:r>
        <w:separator/>
      </w:r>
    </w:p>
  </w:endnote>
  <w:endnote w:type="continuationSeparator" w:id="0">
    <w:p w14:paraId="46BCFFAB" w14:textId="77777777" w:rsidR="00022B78" w:rsidRDefault="00022B78" w:rsidP="008B2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A251F" w14:textId="77777777" w:rsidR="00022B78" w:rsidRDefault="00022B78" w:rsidP="008B2962">
      <w:pPr>
        <w:spacing w:after="0" w:line="240" w:lineRule="auto"/>
      </w:pPr>
      <w:r>
        <w:separator/>
      </w:r>
    </w:p>
  </w:footnote>
  <w:footnote w:type="continuationSeparator" w:id="0">
    <w:p w14:paraId="4A0AD155" w14:textId="77777777" w:rsidR="00022B78" w:rsidRDefault="00022B78" w:rsidP="008B29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864"/>
    <w:rsid w:val="00003590"/>
    <w:rsid w:val="00007F6A"/>
    <w:rsid w:val="0001063F"/>
    <w:rsid w:val="000116D9"/>
    <w:rsid w:val="00022B78"/>
    <w:rsid w:val="00025683"/>
    <w:rsid w:val="00031886"/>
    <w:rsid w:val="00042853"/>
    <w:rsid w:val="00042993"/>
    <w:rsid w:val="00046088"/>
    <w:rsid w:val="00047C44"/>
    <w:rsid w:val="00047D0C"/>
    <w:rsid w:val="00052E61"/>
    <w:rsid w:val="000625DA"/>
    <w:rsid w:val="000726BA"/>
    <w:rsid w:val="00073361"/>
    <w:rsid w:val="000741CA"/>
    <w:rsid w:val="00086463"/>
    <w:rsid w:val="00087758"/>
    <w:rsid w:val="00097AAC"/>
    <w:rsid w:val="000B5DB7"/>
    <w:rsid w:val="000C68C0"/>
    <w:rsid w:val="000C718C"/>
    <w:rsid w:val="000D4F78"/>
    <w:rsid w:val="000E1EB4"/>
    <w:rsid w:val="000E2B41"/>
    <w:rsid w:val="000F6EE5"/>
    <w:rsid w:val="00101AB6"/>
    <w:rsid w:val="00114358"/>
    <w:rsid w:val="001213E9"/>
    <w:rsid w:val="00123332"/>
    <w:rsid w:val="001259C6"/>
    <w:rsid w:val="00132B42"/>
    <w:rsid w:val="0015095A"/>
    <w:rsid w:val="001522C6"/>
    <w:rsid w:val="001532A4"/>
    <w:rsid w:val="001544D0"/>
    <w:rsid w:val="00155A7C"/>
    <w:rsid w:val="00170D2D"/>
    <w:rsid w:val="0017206F"/>
    <w:rsid w:val="001927AA"/>
    <w:rsid w:val="00196C27"/>
    <w:rsid w:val="001A6E15"/>
    <w:rsid w:val="001B0317"/>
    <w:rsid w:val="001B44DD"/>
    <w:rsid w:val="001B47A3"/>
    <w:rsid w:val="001B5094"/>
    <w:rsid w:val="001B669E"/>
    <w:rsid w:val="001B75E9"/>
    <w:rsid w:val="001C7693"/>
    <w:rsid w:val="001D0CE6"/>
    <w:rsid w:val="001D1DA7"/>
    <w:rsid w:val="001E16BE"/>
    <w:rsid w:val="001E5B6D"/>
    <w:rsid w:val="001E615E"/>
    <w:rsid w:val="001F57D4"/>
    <w:rsid w:val="0020651E"/>
    <w:rsid w:val="00207B66"/>
    <w:rsid w:val="00211215"/>
    <w:rsid w:val="0021759F"/>
    <w:rsid w:val="00221B3E"/>
    <w:rsid w:val="0022445C"/>
    <w:rsid w:val="00226C41"/>
    <w:rsid w:val="00242507"/>
    <w:rsid w:val="00246785"/>
    <w:rsid w:val="00246F2A"/>
    <w:rsid w:val="00252BFD"/>
    <w:rsid w:val="00262FB1"/>
    <w:rsid w:val="00271A33"/>
    <w:rsid w:val="00280D4C"/>
    <w:rsid w:val="002A1A00"/>
    <w:rsid w:val="002B2D3C"/>
    <w:rsid w:val="002D190A"/>
    <w:rsid w:val="002F2964"/>
    <w:rsid w:val="002F53D8"/>
    <w:rsid w:val="003049BC"/>
    <w:rsid w:val="00306D36"/>
    <w:rsid w:val="0031144F"/>
    <w:rsid w:val="00325BE7"/>
    <w:rsid w:val="00371EDE"/>
    <w:rsid w:val="003819F5"/>
    <w:rsid w:val="00392923"/>
    <w:rsid w:val="003952A9"/>
    <w:rsid w:val="003A6957"/>
    <w:rsid w:val="003B1561"/>
    <w:rsid w:val="003B58F3"/>
    <w:rsid w:val="003D0E22"/>
    <w:rsid w:val="003D4BAE"/>
    <w:rsid w:val="003E1D62"/>
    <w:rsid w:val="003F0C98"/>
    <w:rsid w:val="003F5F54"/>
    <w:rsid w:val="0040092D"/>
    <w:rsid w:val="00417BF1"/>
    <w:rsid w:val="00417EC7"/>
    <w:rsid w:val="00427929"/>
    <w:rsid w:val="00433E77"/>
    <w:rsid w:val="00450955"/>
    <w:rsid w:val="0046121A"/>
    <w:rsid w:val="00461C5B"/>
    <w:rsid w:val="0046734B"/>
    <w:rsid w:val="00475C8E"/>
    <w:rsid w:val="00490B3B"/>
    <w:rsid w:val="004A5C6E"/>
    <w:rsid w:val="004B081D"/>
    <w:rsid w:val="004B25A3"/>
    <w:rsid w:val="004B5911"/>
    <w:rsid w:val="004B7DB5"/>
    <w:rsid w:val="004D0CE5"/>
    <w:rsid w:val="004D209C"/>
    <w:rsid w:val="004D4703"/>
    <w:rsid w:val="004E1F92"/>
    <w:rsid w:val="004E2A1B"/>
    <w:rsid w:val="004F1031"/>
    <w:rsid w:val="004F18BA"/>
    <w:rsid w:val="004F25AA"/>
    <w:rsid w:val="004F4E2F"/>
    <w:rsid w:val="005001E4"/>
    <w:rsid w:val="00506305"/>
    <w:rsid w:val="00507DDF"/>
    <w:rsid w:val="005124FA"/>
    <w:rsid w:val="00532CB8"/>
    <w:rsid w:val="00536339"/>
    <w:rsid w:val="00537BB8"/>
    <w:rsid w:val="005408EE"/>
    <w:rsid w:val="00547A3A"/>
    <w:rsid w:val="00564878"/>
    <w:rsid w:val="00570D90"/>
    <w:rsid w:val="00575A71"/>
    <w:rsid w:val="00575B13"/>
    <w:rsid w:val="005770B4"/>
    <w:rsid w:val="00581755"/>
    <w:rsid w:val="005853D2"/>
    <w:rsid w:val="00586B21"/>
    <w:rsid w:val="00590F89"/>
    <w:rsid w:val="00591C8B"/>
    <w:rsid w:val="00591DDF"/>
    <w:rsid w:val="005933E9"/>
    <w:rsid w:val="005A208E"/>
    <w:rsid w:val="005B62ED"/>
    <w:rsid w:val="005C361C"/>
    <w:rsid w:val="005C3913"/>
    <w:rsid w:val="005D5FAE"/>
    <w:rsid w:val="005D642F"/>
    <w:rsid w:val="005E3647"/>
    <w:rsid w:val="005E7F6A"/>
    <w:rsid w:val="006028B1"/>
    <w:rsid w:val="00606D22"/>
    <w:rsid w:val="006273EE"/>
    <w:rsid w:val="00631B6F"/>
    <w:rsid w:val="00635F17"/>
    <w:rsid w:val="00636D2D"/>
    <w:rsid w:val="00641E0B"/>
    <w:rsid w:val="00645160"/>
    <w:rsid w:val="00650C4F"/>
    <w:rsid w:val="00651610"/>
    <w:rsid w:val="00653097"/>
    <w:rsid w:val="00654E6D"/>
    <w:rsid w:val="00663194"/>
    <w:rsid w:val="0067341D"/>
    <w:rsid w:val="00685851"/>
    <w:rsid w:val="00685D96"/>
    <w:rsid w:val="006928DA"/>
    <w:rsid w:val="006A59C7"/>
    <w:rsid w:val="006B4DA1"/>
    <w:rsid w:val="006C191D"/>
    <w:rsid w:val="006C6C10"/>
    <w:rsid w:val="006D7FC4"/>
    <w:rsid w:val="006F4AB4"/>
    <w:rsid w:val="006F75D1"/>
    <w:rsid w:val="007104FC"/>
    <w:rsid w:val="00715553"/>
    <w:rsid w:val="007200E9"/>
    <w:rsid w:val="00740EAD"/>
    <w:rsid w:val="0076715D"/>
    <w:rsid w:val="0077202D"/>
    <w:rsid w:val="00773A3C"/>
    <w:rsid w:val="00780907"/>
    <w:rsid w:val="00783A68"/>
    <w:rsid w:val="0079030A"/>
    <w:rsid w:val="00794A96"/>
    <w:rsid w:val="007978C6"/>
    <w:rsid w:val="007B4E41"/>
    <w:rsid w:val="007B5FEA"/>
    <w:rsid w:val="007C12E1"/>
    <w:rsid w:val="007C406A"/>
    <w:rsid w:val="007D6105"/>
    <w:rsid w:val="007F24F6"/>
    <w:rsid w:val="007F31B7"/>
    <w:rsid w:val="008056A8"/>
    <w:rsid w:val="00811020"/>
    <w:rsid w:val="0082257B"/>
    <w:rsid w:val="00825EEC"/>
    <w:rsid w:val="00826D19"/>
    <w:rsid w:val="00843378"/>
    <w:rsid w:val="00843ABE"/>
    <w:rsid w:val="008451C6"/>
    <w:rsid w:val="00857932"/>
    <w:rsid w:val="00862682"/>
    <w:rsid w:val="00891E6F"/>
    <w:rsid w:val="00894980"/>
    <w:rsid w:val="008A5063"/>
    <w:rsid w:val="008B2962"/>
    <w:rsid w:val="008B4074"/>
    <w:rsid w:val="008D07E2"/>
    <w:rsid w:val="008E0C1B"/>
    <w:rsid w:val="008E40A8"/>
    <w:rsid w:val="008E5922"/>
    <w:rsid w:val="008E59A7"/>
    <w:rsid w:val="00902025"/>
    <w:rsid w:val="00910C09"/>
    <w:rsid w:val="009125C4"/>
    <w:rsid w:val="00913A9E"/>
    <w:rsid w:val="009150A5"/>
    <w:rsid w:val="00917A1C"/>
    <w:rsid w:val="009219E5"/>
    <w:rsid w:val="00925402"/>
    <w:rsid w:val="00933903"/>
    <w:rsid w:val="0093715D"/>
    <w:rsid w:val="0094094F"/>
    <w:rsid w:val="00943112"/>
    <w:rsid w:val="0095672E"/>
    <w:rsid w:val="009652A4"/>
    <w:rsid w:val="00984D22"/>
    <w:rsid w:val="00991C39"/>
    <w:rsid w:val="00994D8D"/>
    <w:rsid w:val="009A65B4"/>
    <w:rsid w:val="009B0762"/>
    <w:rsid w:val="009B7C09"/>
    <w:rsid w:val="009C0BD6"/>
    <w:rsid w:val="009D516E"/>
    <w:rsid w:val="009E0072"/>
    <w:rsid w:val="009E4AC3"/>
    <w:rsid w:val="00A1620B"/>
    <w:rsid w:val="00A21332"/>
    <w:rsid w:val="00A22C1B"/>
    <w:rsid w:val="00A32532"/>
    <w:rsid w:val="00A5118A"/>
    <w:rsid w:val="00A5778C"/>
    <w:rsid w:val="00A7620E"/>
    <w:rsid w:val="00A8014A"/>
    <w:rsid w:val="00A91948"/>
    <w:rsid w:val="00AB538A"/>
    <w:rsid w:val="00AC5864"/>
    <w:rsid w:val="00AE262F"/>
    <w:rsid w:val="00B20B0A"/>
    <w:rsid w:val="00B22222"/>
    <w:rsid w:val="00B222F8"/>
    <w:rsid w:val="00B25557"/>
    <w:rsid w:val="00B316E2"/>
    <w:rsid w:val="00B3216F"/>
    <w:rsid w:val="00B467D1"/>
    <w:rsid w:val="00B5358F"/>
    <w:rsid w:val="00B654E2"/>
    <w:rsid w:val="00B72E3F"/>
    <w:rsid w:val="00B84985"/>
    <w:rsid w:val="00B90E1E"/>
    <w:rsid w:val="00B91EE1"/>
    <w:rsid w:val="00B93753"/>
    <w:rsid w:val="00B9572C"/>
    <w:rsid w:val="00BA5FE9"/>
    <w:rsid w:val="00BA7A0C"/>
    <w:rsid w:val="00BB2C46"/>
    <w:rsid w:val="00BB3B31"/>
    <w:rsid w:val="00BC3542"/>
    <w:rsid w:val="00BC4E15"/>
    <w:rsid w:val="00BD1207"/>
    <w:rsid w:val="00BD61AF"/>
    <w:rsid w:val="00BE73DB"/>
    <w:rsid w:val="00BF7A00"/>
    <w:rsid w:val="00C02378"/>
    <w:rsid w:val="00C1289C"/>
    <w:rsid w:val="00C12F25"/>
    <w:rsid w:val="00C164E0"/>
    <w:rsid w:val="00C2371E"/>
    <w:rsid w:val="00C27476"/>
    <w:rsid w:val="00C36309"/>
    <w:rsid w:val="00C364EE"/>
    <w:rsid w:val="00C436B2"/>
    <w:rsid w:val="00C47A02"/>
    <w:rsid w:val="00C51F7F"/>
    <w:rsid w:val="00C65243"/>
    <w:rsid w:val="00C77C4C"/>
    <w:rsid w:val="00C80C32"/>
    <w:rsid w:val="00C87446"/>
    <w:rsid w:val="00C90C50"/>
    <w:rsid w:val="00CB07BD"/>
    <w:rsid w:val="00CB4101"/>
    <w:rsid w:val="00CD4CC7"/>
    <w:rsid w:val="00CD4EB4"/>
    <w:rsid w:val="00CE2C2D"/>
    <w:rsid w:val="00CE6ECB"/>
    <w:rsid w:val="00CE741B"/>
    <w:rsid w:val="00CF4827"/>
    <w:rsid w:val="00CF72F0"/>
    <w:rsid w:val="00CF782E"/>
    <w:rsid w:val="00D05C5B"/>
    <w:rsid w:val="00D1548F"/>
    <w:rsid w:val="00D279C0"/>
    <w:rsid w:val="00D55A5E"/>
    <w:rsid w:val="00D63B7A"/>
    <w:rsid w:val="00D66EFA"/>
    <w:rsid w:val="00D76323"/>
    <w:rsid w:val="00D97340"/>
    <w:rsid w:val="00D97DB2"/>
    <w:rsid w:val="00DB17E2"/>
    <w:rsid w:val="00DB3D9A"/>
    <w:rsid w:val="00DC4DF2"/>
    <w:rsid w:val="00DC64ED"/>
    <w:rsid w:val="00DD1034"/>
    <w:rsid w:val="00DE318C"/>
    <w:rsid w:val="00DE5C10"/>
    <w:rsid w:val="00DF2B6C"/>
    <w:rsid w:val="00E040BD"/>
    <w:rsid w:val="00E17499"/>
    <w:rsid w:val="00E20284"/>
    <w:rsid w:val="00E41480"/>
    <w:rsid w:val="00E43BCF"/>
    <w:rsid w:val="00E451D3"/>
    <w:rsid w:val="00E537AB"/>
    <w:rsid w:val="00E65610"/>
    <w:rsid w:val="00E67D46"/>
    <w:rsid w:val="00E70A1D"/>
    <w:rsid w:val="00E821E4"/>
    <w:rsid w:val="00E84A6C"/>
    <w:rsid w:val="00E8677F"/>
    <w:rsid w:val="00E9360F"/>
    <w:rsid w:val="00EA06D0"/>
    <w:rsid w:val="00EC7FCD"/>
    <w:rsid w:val="00EE0CA1"/>
    <w:rsid w:val="00EE7A8F"/>
    <w:rsid w:val="00F22DAA"/>
    <w:rsid w:val="00F27E56"/>
    <w:rsid w:val="00F31898"/>
    <w:rsid w:val="00F3316C"/>
    <w:rsid w:val="00F3458E"/>
    <w:rsid w:val="00F37947"/>
    <w:rsid w:val="00F663D3"/>
    <w:rsid w:val="00F762F7"/>
    <w:rsid w:val="00F802A8"/>
    <w:rsid w:val="00F811E4"/>
    <w:rsid w:val="00F83147"/>
    <w:rsid w:val="00F90F6C"/>
    <w:rsid w:val="00F926B9"/>
    <w:rsid w:val="00F93170"/>
    <w:rsid w:val="00F9326A"/>
    <w:rsid w:val="00F94705"/>
    <w:rsid w:val="00FA4B71"/>
    <w:rsid w:val="00FA67ED"/>
    <w:rsid w:val="00FA6B0C"/>
    <w:rsid w:val="00FB23D4"/>
    <w:rsid w:val="00FC2B2F"/>
    <w:rsid w:val="00FC3A4B"/>
    <w:rsid w:val="00FC61B1"/>
    <w:rsid w:val="00FE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DC8EA"/>
  <w15:chartTrackingRefBased/>
  <w15:docId w15:val="{9C7AEDD8-96DC-46D2-A17D-A9064531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46785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246785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246785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4678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46785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8B29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B296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B296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B2962"/>
  </w:style>
  <w:style w:type="paragraph" w:styleId="a9">
    <w:name w:val="footer"/>
    <w:basedOn w:val="a"/>
    <w:link w:val="Char3"/>
    <w:uiPriority w:val="99"/>
    <w:unhideWhenUsed/>
    <w:rsid w:val="008B296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B2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9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aeyoung</dc:creator>
  <cp:keywords/>
  <dc:description/>
  <cp:lastModifiedBy>User</cp:lastModifiedBy>
  <cp:revision>12</cp:revision>
  <dcterms:created xsi:type="dcterms:W3CDTF">2022-11-17T06:57:00Z</dcterms:created>
  <dcterms:modified xsi:type="dcterms:W3CDTF">2023-02-2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99326fed96809cfa6ae90e685cffb997aabcde39518f7ea345f3d04e51acf</vt:lpwstr>
  </property>
</Properties>
</file>